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Oversk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k"/>
          <w:rFonts w:ascii="Lucida Sans" w:hAnsi="Lucida Sans"/>
          <w:i/>
          <w:sz w:val="22"/>
          <w:szCs w:val="22"/>
        </w:rPr>
        <w:t>Systematic Review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47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D1473F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A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47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473F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47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473F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6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A16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13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47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473F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4CFE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F13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47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473F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4CFE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47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473F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4CFE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60A71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4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543A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A16" w:rsidP="00543A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</w:t>
            </w:r>
            <w:r w:rsidR="00F13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68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268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A16" w:rsidP="00543A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  <w:r w:rsidR="00F13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543A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543A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543A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A16" w:rsidP="00543A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3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543A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A16" w:rsidP="00543A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</w:t>
            </w:r>
            <w:r w:rsidR="00F13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bookmarkStart w:id="1" w:name="_GoBack"/>
            <w:bookmarkEnd w:id="1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420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543A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420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C4C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0C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0C4B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80B11">
              <w:rPr>
                <w:sz w:val="24"/>
                <w:szCs w:val="24"/>
              </w:rPr>
            </w:r>
            <w:r w:rsidR="00A80B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4CFE" w:rsidP="004C4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 w:rsidR="005F2A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13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5F2A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B11" w:rsidRDefault="00A80B11" w:rsidP="00FD6E06">
      <w:pPr>
        <w:spacing w:after="0" w:line="240" w:lineRule="auto"/>
      </w:pPr>
      <w:r>
        <w:separator/>
      </w:r>
    </w:p>
  </w:endnote>
  <w:endnote w:type="continuationSeparator" w:id="0">
    <w:p w:rsidR="00A80B11" w:rsidRDefault="00A80B1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a-DK" w:eastAsia="da-DK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B11" w:rsidRDefault="00A80B11" w:rsidP="00FD6E06">
      <w:pPr>
        <w:spacing w:after="0" w:line="240" w:lineRule="auto"/>
      </w:pPr>
      <w:r>
        <w:separator/>
      </w:r>
    </w:p>
  </w:footnote>
  <w:footnote w:type="continuationSeparator" w:id="0">
    <w:p w:rsidR="00A80B11" w:rsidRDefault="00A80B1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CF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0C4B"/>
    <w:rsid w:val="000E5394"/>
    <w:rsid w:val="001607F3"/>
    <w:rsid w:val="001E4CA1"/>
    <w:rsid w:val="002253F7"/>
    <w:rsid w:val="00226E09"/>
    <w:rsid w:val="002846F0"/>
    <w:rsid w:val="00335545"/>
    <w:rsid w:val="003B66A4"/>
    <w:rsid w:val="00476C9D"/>
    <w:rsid w:val="004C4CFE"/>
    <w:rsid w:val="00543A16"/>
    <w:rsid w:val="00560A71"/>
    <w:rsid w:val="005F2A90"/>
    <w:rsid w:val="00664936"/>
    <w:rsid w:val="0068643A"/>
    <w:rsid w:val="00750A0E"/>
    <w:rsid w:val="007924AC"/>
    <w:rsid w:val="00860E3D"/>
    <w:rsid w:val="009B20D2"/>
    <w:rsid w:val="00A0782F"/>
    <w:rsid w:val="00A80B11"/>
    <w:rsid w:val="00B567D4"/>
    <w:rsid w:val="00BB4AE3"/>
    <w:rsid w:val="00CA6DD4"/>
    <w:rsid w:val="00D1473F"/>
    <w:rsid w:val="00D2684B"/>
    <w:rsid w:val="00D45864"/>
    <w:rsid w:val="00EE17D5"/>
    <w:rsid w:val="00F1342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69</Words>
  <Characters>4691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enrik Steglich-Arnholm</cp:lastModifiedBy>
  <cp:revision>4</cp:revision>
  <dcterms:created xsi:type="dcterms:W3CDTF">2016-08-08T09:26:00Z</dcterms:created>
  <dcterms:modified xsi:type="dcterms:W3CDTF">2016-11-13T19:16:00Z</dcterms:modified>
</cp:coreProperties>
</file>